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02890" w14:textId="4FD54BE7" w:rsidR="00303F16" w:rsidRDefault="005B372F" w:rsidP="00AE5C4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8561AF">
        <w:rPr>
          <w:rFonts w:ascii="Times New Roman" w:hAnsi="Times New Roman" w:cs="Times New Roman"/>
          <w:b/>
          <w:sz w:val="20"/>
          <w:szCs w:val="20"/>
        </w:rPr>
        <w:t>11</w:t>
      </w:r>
      <w:r w:rsidR="00122625" w:rsidRPr="00122625">
        <w:rPr>
          <w:rFonts w:ascii="Times New Roman" w:hAnsi="Times New Roman" w:cs="Times New Roman"/>
          <w:b/>
          <w:sz w:val="20"/>
          <w:szCs w:val="20"/>
        </w:rPr>
        <w:t xml:space="preserve">. The </w:t>
      </w:r>
      <w:r w:rsidR="00AE5C4B" w:rsidRPr="00122625">
        <w:rPr>
          <w:rFonts w:ascii="Times New Roman" w:hAnsi="Times New Roman" w:cs="Times New Roman"/>
          <w:b/>
          <w:sz w:val="20"/>
          <w:szCs w:val="20"/>
        </w:rPr>
        <w:t>intersection of</w:t>
      </w:r>
      <w:r w:rsidR="00AE5C4B" w:rsidRPr="00122625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2A5BBA">
        <w:rPr>
          <w:rFonts w:ascii="Times New Roman" w:hAnsi="Times New Roman" w:cs="Times New Roman"/>
          <w:b/>
          <w:sz w:val="20"/>
          <w:szCs w:val="20"/>
        </w:rPr>
        <w:t>up</w:t>
      </w:r>
      <w:r w:rsidR="00FD13DB" w:rsidRPr="00FD13DB">
        <w:rPr>
          <w:rFonts w:ascii="Times New Roman" w:hAnsi="Times New Roman" w:cs="Times New Roman"/>
          <w:b/>
          <w:sz w:val="20"/>
          <w:szCs w:val="20"/>
        </w:rPr>
        <w:t xml:space="preserve">regulated </w:t>
      </w:r>
      <w:r w:rsidR="00AE5C4B" w:rsidRPr="00122625">
        <w:rPr>
          <w:rFonts w:ascii="Times New Roman" w:hAnsi="Times New Roman" w:cs="Times New Roman"/>
          <w:b/>
          <w:sz w:val="20"/>
          <w:szCs w:val="20"/>
        </w:rPr>
        <w:t xml:space="preserve">DE-mRNAs and potential target genes of </w:t>
      </w:r>
      <w:r w:rsidR="002A5BBA">
        <w:rPr>
          <w:rFonts w:ascii="Times New Roman" w:hAnsi="Times New Roman" w:cs="Times New Roman"/>
          <w:b/>
          <w:sz w:val="20"/>
          <w:szCs w:val="20"/>
        </w:rPr>
        <w:t>down</w:t>
      </w:r>
      <w:r w:rsidR="00FD13DB" w:rsidRPr="00FD13DB">
        <w:rPr>
          <w:rFonts w:ascii="Times New Roman" w:hAnsi="Times New Roman" w:cs="Times New Roman"/>
          <w:b/>
          <w:sz w:val="20"/>
          <w:szCs w:val="20"/>
        </w:rPr>
        <w:t xml:space="preserve">regulated </w:t>
      </w:r>
      <w:r w:rsidR="00CB5137">
        <w:rPr>
          <w:rFonts w:ascii="Times New Roman" w:hAnsi="Times New Roman" w:cs="Times New Roman"/>
          <w:b/>
          <w:sz w:val="20"/>
          <w:szCs w:val="20"/>
        </w:rPr>
        <w:t xml:space="preserve">hub </w:t>
      </w:r>
      <w:r w:rsidR="00AE5C4B" w:rsidRPr="00122625">
        <w:rPr>
          <w:rFonts w:ascii="Times New Roman" w:hAnsi="Times New Roman" w:cs="Times New Roman"/>
          <w:b/>
          <w:sz w:val="20"/>
          <w:szCs w:val="20"/>
        </w:rPr>
        <w:t>miRNAs.</w:t>
      </w:r>
    </w:p>
    <w:p w14:paraId="0F35C302" w14:textId="77777777" w:rsidR="00C1350A" w:rsidRPr="00122625" w:rsidRDefault="00C1350A" w:rsidP="00AE5C4B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35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66"/>
        <w:gridCol w:w="1700"/>
        <w:gridCol w:w="6196"/>
        <w:gridCol w:w="1520"/>
        <w:gridCol w:w="1371"/>
        <w:gridCol w:w="1371"/>
      </w:tblGrid>
      <w:tr w:rsidR="00C1350A" w:rsidRPr="000C58F9" w14:paraId="3C9FB266" w14:textId="77777777" w:rsidTr="008E5D88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46AF" w14:textId="3D59E0D2" w:rsidR="00C1350A" w:rsidRPr="00C1350A" w:rsidRDefault="00C1350A" w:rsidP="00C1350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350A">
              <w:rPr>
                <w:rFonts w:ascii="Times New Roman" w:hAnsi="Times New Roman" w:cs="Times New Roman"/>
                <w:b/>
                <w:sz w:val="20"/>
                <w:szCs w:val="20"/>
              </w:rPr>
              <w:t>Entrez ID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A0BC" w14:textId="354E01E4" w:rsidR="00C1350A" w:rsidRPr="00C1350A" w:rsidRDefault="00C1350A" w:rsidP="00C135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350A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6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1B32" w14:textId="270800B3" w:rsidR="00C1350A" w:rsidRPr="00C1350A" w:rsidRDefault="00C1350A" w:rsidP="00C135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350A">
              <w:rPr>
                <w:rFonts w:ascii="Times New Roman" w:hAnsi="Times New Roman" w:cs="Times New Roman"/>
                <w:b/>
                <w:sz w:val="20"/>
                <w:szCs w:val="20"/>
              </w:rPr>
              <w:t>Gene title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3144" w14:textId="6542E20A" w:rsidR="00C1350A" w:rsidRPr="00C1350A" w:rsidRDefault="00C1350A" w:rsidP="00C135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350A">
              <w:rPr>
                <w:rFonts w:ascii="Times New Roman" w:hAnsi="Times New Roman" w:cs="Times New Roman"/>
                <w:b/>
                <w:sz w:val="20"/>
                <w:szCs w:val="20"/>
              </w:rPr>
              <w:t>logF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F151" w14:textId="148650FD" w:rsidR="00C1350A" w:rsidRPr="00C1350A" w:rsidRDefault="00C1350A" w:rsidP="00C135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350A">
              <w:rPr>
                <w:rFonts w:ascii="Times New Roman" w:hAnsi="Times New Roman" w:cs="Times New Roman"/>
                <w:b/>
                <w:sz w:val="20"/>
                <w:szCs w:val="20"/>
              </w:rPr>
              <w:t>P.Valu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94AF" w14:textId="789BE640" w:rsidR="00C1350A" w:rsidRPr="00C1350A" w:rsidRDefault="00C1350A" w:rsidP="00C135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350A">
              <w:rPr>
                <w:rFonts w:ascii="Times New Roman" w:hAnsi="Times New Roman" w:cs="Times New Roman"/>
                <w:b/>
                <w:sz w:val="20"/>
                <w:szCs w:val="20"/>
              </w:rPr>
              <w:t>adj.P.Val</w:t>
            </w:r>
          </w:p>
        </w:tc>
      </w:tr>
      <w:tr w:rsidR="000C58F9" w:rsidRPr="000C58F9" w14:paraId="03DF7F93" w14:textId="77777777" w:rsidTr="008E5D88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8BCF11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89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939B1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G10</w:t>
            </w:r>
          </w:p>
        </w:tc>
        <w:tc>
          <w:tcPr>
            <w:tcW w:w="6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B27C8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ernally Expressed 10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5F3A1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6445313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44DE1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6E-21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09391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7E-18</w:t>
            </w:r>
          </w:p>
        </w:tc>
      </w:tr>
      <w:tr w:rsidR="000C58F9" w:rsidRPr="000C58F9" w14:paraId="1506896F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DCC92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5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DD04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C52C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7 Member 1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0FA2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657277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9A43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E-1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E1AC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12</w:t>
            </w:r>
          </w:p>
        </w:tc>
      </w:tr>
      <w:tr w:rsidR="000C58F9" w:rsidRPr="000C58F9" w14:paraId="596C6E2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316D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FA2F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EP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D04A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eptidase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74ED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569383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9148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E-1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476B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E-11</w:t>
            </w:r>
          </w:p>
        </w:tc>
      </w:tr>
      <w:tr w:rsidR="000C58F9" w:rsidRPr="000C58F9" w14:paraId="398FADCA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AB63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74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E4DD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NT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C87A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phronectin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D9A2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21973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01E7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5E-2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C9F1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E-21</w:t>
            </w:r>
          </w:p>
        </w:tc>
      </w:tr>
      <w:tr w:rsidR="000C58F9" w:rsidRPr="000C58F9" w14:paraId="76D7BA78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AEAF5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4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E4AB4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B4FF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Like Growth Factor 2 MRNA Binding Protein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828D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813665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2FBE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E-2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75B5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E-18</w:t>
            </w:r>
          </w:p>
        </w:tc>
      </w:tr>
      <w:tr w:rsidR="000C58F9" w:rsidRPr="000C58F9" w14:paraId="7A20EC2D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991B1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40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7162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D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8E03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D Inhibitor Of WNT Signaling Pathway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F150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509049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635A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2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4795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E-21</w:t>
            </w:r>
          </w:p>
        </w:tc>
      </w:tr>
      <w:tr w:rsidR="000C58F9" w:rsidRPr="000C58F9" w14:paraId="3F7A679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1832A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7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1D62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22FC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id Enhancer Binding Factor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EA37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795022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176A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E-1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1B28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4E-16</w:t>
            </w:r>
          </w:p>
        </w:tc>
      </w:tr>
      <w:tr w:rsidR="000C58F9" w:rsidRPr="000C58F9" w14:paraId="7C93A48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4EC70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94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F63B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5DC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089C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Nucleotidase Domain Containing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2FA5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044662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A2A3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4E-1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2D86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13</w:t>
            </w:r>
          </w:p>
        </w:tc>
      </w:tr>
      <w:tr w:rsidR="000C58F9" w:rsidRPr="000C58F9" w14:paraId="0CE517D8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BBE16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8335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E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5CF1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brane Metalloendopeptidase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7952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165813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2D30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6EB7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E-07</w:t>
            </w:r>
          </w:p>
        </w:tc>
      </w:tr>
      <w:tr w:rsidR="000C58F9" w:rsidRPr="000C58F9" w14:paraId="362DD121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06F7E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4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20D3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K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0D12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o Like Kinase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5133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251459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F38D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2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36BD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E-09</w:t>
            </w:r>
          </w:p>
        </w:tc>
      </w:tr>
      <w:tr w:rsidR="000C58F9" w:rsidRPr="000C58F9" w14:paraId="1A761313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CC2A5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3FDB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6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A5F00" w14:textId="0FDD2874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grin Subunit Alpha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B824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067573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2B53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9E-1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DDDE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14</w:t>
            </w:r>
          </w:p>
        </w:tc>
      </w:tr>
      <w:tr w:rsidR="000C58F9" w:rsidRPr="000C58F9" w14:paraId="48DC53D8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68FEE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4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C67A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0D1A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forming Growth Factor Beta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89E2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411204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93DB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7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1DB7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E-09</w:t>
            </w:r>
          </w:p>
        </w:tc>
      </w:tr>
      <w:tr w:rsidR="000C58F9" w:rsidRPr="000C58F9" w14:paraId="7235559E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95E8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65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D6CA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TG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E91F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ogenin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3AE3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504898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E5D6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6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101F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E-08</w:t>
            </w:r>
          </w:p>
        </w:tc>
      </w:tr>
      <w:tr w:rsidR="000C58F9" w:rsidRPr="000C58F9" w14:paraId="666653C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2760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9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6A61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43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F698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g Finger Protein 4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012F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338301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587E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E-1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B2C1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6E-14</w:t>
            </w:r>
          </w:p>
        </w:tc>
      </w:tr>
      <w:tr w:rsidR="000C58F9" w:rsidRPr="000C58F9" w14:paraId="4F93F3B6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8DDB2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DDEC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L4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8BF3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yl-CoA Synthetase Long Chain Family Member 4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CF7B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10797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8646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F8D7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E-09</w:t>
            </w:r>
          </w:p>
        </w:tc>
      </w:tr>
      <w:tr w:rsidR="000C58F9" w:rsidRPr="000C58F9" w14:paraId="0240BDC9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97E41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5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D8E7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EE84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Topoisomerase II Alpha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2F56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837088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CDD3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033D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5E-10</w:t>
            </w:r>
          </w:p>
        </w:tc>
      </w:tr>
      <w:tr w:rsidR="000C58F9" w:rsidRPr="000C58F9" w14:paraId="013B2C8B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D67DE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66AB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3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7FE3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 Dependent Kinase Inhibitor 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0E43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503765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0EAF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1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2509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9E-11</w:t>
            </w:r>
          </w:p>
        </w:tc>
      </w:tr>
      <w:tr w:rsidR="000C58F9" w:rsidRPr="000C58F9" w14:paraId="2D3A8D92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888FE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C507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D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7C28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 D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E215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531552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1C2D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CDA2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E-10</w:t>
            </w:r>
          </w:p>
        </w:tc>
      </w:tr>
      <w:tr w:rsidR="000C58F9" w:rsidRPr="000C58F9" w14:paraId="479E1C8D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5EDBC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42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E1B0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28B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F3A8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-28 Homolog B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4165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123220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AF42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489F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4E-06</w:t>
            </w:r>
          </w:p>
        </w:tc>
      </w:tr>
      <w:tr w:rsidR="000C58F9" w:rsidRPr="000C58F9" w14:paraId="61BEFFEF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A3A2C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6618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I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7828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 Family I Member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8629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452588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C29D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E841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E-07</w:t>
            </w:r>
          </w:p>
        </w:tc>
      </w:tr>
      <w:tr w:rsidR="000C58F9" w:rsidRPr="000C58F9" w14:paraId="010C6DB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D64E3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12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45C5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BG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7437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 Family B Glycoprotein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3AEC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273301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4E8E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6B86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E-10</w:t>
            </w:r>
          </w:p>
        </w:tc>
      </w:tr>
      <w:tr w:rsidR="000C58F9" w:rsidRPr="000C58F9" w14:paraId="1FB18986" w14:textId="77777777" w:rsidTr="003568A9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A6883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9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851A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BO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1D78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undabout Guidance Receptor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617A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138727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74C8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2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064A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18</w:t>
            </w:r>
          </w:p>
        </w:tc>
      </w:tr>
      <w:tr w:rsidR="000C58F9" w:rsidRPr="000C58F9" w14:paraId="10E07D1A" w14:textId="77777777" w:rsidTr="003568A9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980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3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D67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6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E38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 Dependent Kinase 1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8AA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3547989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164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E-11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74D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7E-10</w:t>
            </w:r>
          </w:p>
        </w:tc>
      </w:tr>
      <w:tr w:rsidR="000C58F9" w:rsidRPr="000C58F9" w14:paraId="1EFFDEF7" w14:textId="77777777" w:rsidTr="003568A9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2BF5A3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00288413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7B219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VMER34-1</w:t>
            </w:r>
          </w:p>
        </w:tc>
        <w:tc>
          <w:tcPr>
            <w:tcW w:w="6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C5751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genous Retrovirus Group MER34 Member 1, Envelope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2A43F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1770702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7DDBD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09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682FD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E-08</w:t>
            </w:r>
          </w:p>
        </w:tc>
      </w:tr>
      <w:tr w:rsidR="000C58F9" w:rsidRPr="000C58F9" w14:paraId="5028FD14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96260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8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FE30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VCR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466F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VCR Heme Transporter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E13A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928676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3C66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1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0339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12</w:t>
            </w:r>
          </w:p>
        </w:tc>
      </w:tr>
      <w:tr w:rsidR="000C58F9" w:rsidRPr="000C58F9" w14:paraId="572D7C05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1C972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0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A0AC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BI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D6C5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 And Activin Membrane Bound Inhibitor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2D20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291191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F15E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2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818D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17</w:t>
            </w:r>
          </w:p>
        </w:tc>
      </w:tr>
      <w:tr w:rsidR="000C58F9" w:rsidRPr="000C58F9" w14:paraId="6D54EC3A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BA11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F979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76A7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khead Box M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B9B8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408666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9D35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DC03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E-09</w:t>
            </w:r>
          </w:p>
        </w:tc>
      </w:tr>
      <w:tr w:rsidR="000C58F9" w:rsidRPr="000C58F9" w14:paraId="3054A33D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767E0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4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8F17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51EA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Like Growth Factor 2 MRNA Binding Protein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5C92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677031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1D65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4E-1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9DD1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16</w:t>
            </w:r>
          </w:p>
        </w:tc>
      </w:tr>
      <w:tr w:rsidR="000C58F9" w:rsidRPr="000C58F9" w14:paraId="6F8A071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71EB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44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3591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LN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D505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illin Actin Binding Protein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0386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526793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FB71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2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066F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09</w:t>
            </w:r>
          </w:p>
        </w:tc>
      </w:tr>
      <w:tr w:rsidR="000C58F9" w:rsidRPr="000C58F9" w14:paraId="54C1067D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FBC0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4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D1FF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DCC3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F8B1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oglobulin Superfamily DCC Subclass Member 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7B4B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21004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CB5A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0EA1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7E-09</w:t>
            </w:r>
          </w:p>
        </w:tc>
      </w:tr>
      <w:tr w:rsidR="000C58F9" w:rsidRPr="000C58F9" w14:paraId="52E06A0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2C19B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A02C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A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9008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Mobility Group AT-Hook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6276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057130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1F3F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1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9B70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E-11</w:t>
            </w:r>
          </w:p>
        </w:tc>
      </w:tr>
      <w:tr w:rsidR="000C58F9" w:rsidRPr="000C58F9" w14:paraId="149634D9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07580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15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852A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A3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73EA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dle And Kinetochore Associated Complex Subunit 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CA90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821670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C2E4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84C5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4E-09</w:t>
            </w:r>
          </w:p>
        </w:tc>
      </w:tr>
      <w:tr w:rsidR="000C58F9" w:rsidRPr="000C58F9" w14:paraId="02C626BF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630FC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230A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7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243B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thione Peroxidase 7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CF91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661452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D660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1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0505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12</w:t>
            </w:r>
          </w:p>
        </w:tc>
      </w:tr>
      <w:tr w:rsidR="000C58F9" w:rsidRPr="000C58F9" w14:paraId="09EA7721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90F6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6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0CE1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M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F39D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embly Factor For Spindle Microtubules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BA4F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534045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4246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504E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E-09</w:t>
            </w:r>
          </w:p>
        </w:tc>
      </w:tr>
      <w:tr w:rsidR="000C58F9" w:rsidRPr="000C58F9" w14:paraId="2EB0D8A4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8DE12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2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C0B0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98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068D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embrane Protein 98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1A67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665398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AFD5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E-2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5C69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E-21</w:t>
            </w:r>
          </w:p>
        </w:tc>
      </w:tr>
      <w:tr w:rsidR="000C58F9" w:rsidRPr="000C58F9" w14:paraId="75794703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3C51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E234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C660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AMP-Activated Catalytic Subunit Alpha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2474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627441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6101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3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4284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08</w:t>
            </w:r>
          </w:p>
        </w:tc>
      </w:tr>
      <w:tr w:rsidR="000C58F9" w:rsidRPr="000C58F9" w14:paraId="7AFC2505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6328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3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D496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N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4A3A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dgetin, Microtubule Severing Factor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7AF0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753169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1E27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A3AB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E-09</w:t>
            </w:r>
          </w:p>
        </w:tc>
      </w:tr>
      <w:tr w:rsidR="000C58F9" w:rsidRPr="000C58F9" w14:paraId="562C13C1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53225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64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17CB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SWIM5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9AEE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 Finger SWIM-Type Containing 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79F8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186675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F95C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4E-1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27CD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E-11</w:t>
            </w:r>
          </w:p>
        </w:tc>
      </w:tr>
      <w:tr w:rsidR="000C58F9" w:rsidRPr="000C58F9" w14:paraId="6A194A15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EB02C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3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978C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K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A45D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ernal Embryonic Leucine Zipper Kinase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594F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662056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044A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E-1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6D01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10</w:t>
            </w:r>
          </w:p>
        </w:tc>
      </w:tr>
      <w:tr w:rsidR="000C58F9" w:rsidRPr="000C58F9" w14:paraId="1C21381F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BF81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38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9A33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CRR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7171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BP1 Interacting Checkpoint And Replication Regulator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D002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75166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CD21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5372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9E-09</w:t>
            </w:r>
          </w:p>
        </w:tc>
      </w:tr>
      <w:tr w:rsidR="000C58F9" w:rsidRPr="000C58F9" w14:paraId="78913C8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2C126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1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8980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CT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C705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Oxoacid CoA-Transferase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DF3B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100455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AE1D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E-1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59C7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E-16</w:t>
            </w:r>
          </w:p>
        </w:tc>
      </w:tr>
      <w:tr w:rsidR="000C58F9" w:rsidRPr="000C58F9" w14:paraId="4728D3C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BEE11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7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8F91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K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8A50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Z Binding Kinase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F9D7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700981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8A03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8455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0E-09</w:t>
            </w:r>
          </w:p>
        </w:tc>
      </w:tr>
      <w:tr w:rsidR="000C58F9" w:rsidRPr="000C58F9" w14:paraId="664F502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1437A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2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64C0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GAP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0796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 GTPase Activating Protein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EF0E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857769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C076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4E-1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523E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14</w:t>
            </w:r>
          </w:p>
        </w:tc>
      </w:tr>
      <w:tr w:rsidR="000C58F9" w:rsidRPr="000C58F9" w14:paraId="6CCA852B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3A079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FF86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F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A6FD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omere Protein F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0BFC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772342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B069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9D20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E-07</w:t>
            </w:r>
          </w:p>
        </w:tc>
      </w:tr>
      <w:tr w:rsidR="000C58F9" w:rsidRPr="000C58F9" w14:paraId="2B052D10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3B8C9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1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4BBB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EP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2BE1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nal Regeneration Related Protein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2507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695175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4D6B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E184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9</w:t>
            </w:r>
          </w:p>
        </w:tc>
      </w:tr>
      <w:tr w:rsidR="000C58F9" w:rsidRPr="000C58F9" w14:paraId="3665613E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E822D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4B72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29BC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ora Kinase A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FBD8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744645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5898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ACCF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E-09</w:t>
            </w:r>
          </w:p>
        </w:tc>
      </w:tr>
      <w:tr w:rsidR="000C58F9" w:rsidRPr="000C58F9" w14:paraId="3862477F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04EA1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4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55EC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69A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23F3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 With Sequence Similarity 169 Member A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077B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999538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DE48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2E-1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4CD3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E-10</w:t>
            </w:r>
          </w:p>
        </w:tc>
      </w:tr>
      <w:tr w:rsidR="000C58F9" w:rsidRPr="000C58F9" w14:paraId="7E834FA3" w14:textId="77777777" w:rsidTr="003568A9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D9EAA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8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CBD3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AP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2EE0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 Associated Protein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315E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137573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C2D0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9991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2E-10</w:t>
            </w:r>
          </w:p>
        </w:tc>
      </w:tr>
      <w:tr w:rsidR="000C58F9" w:rsidRPr="000C58F9" w14:paraId="6B94A454" w14:textId="77777777" w:rsidTr="003568A9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0E3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0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F9F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LLS</w:t>
            </w:r>
          </w:p>
        </w:tc>
        <w:tc>
          <w:tcPr>
            <w:tcW w:w="6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7C7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licase, Lymphoid Specific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546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8850919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646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10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182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E-09</w:t>
            </w:r>
          </w:p>
        </w:tc>
      </w:tr>
      <w:tr w:rsidR="000C58F9" w:rsidRPr="000C58F9" w14:paraId="480364E5" w14:textId="77777777" w:rsidTr="003568A9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7121E0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462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2D75D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6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0F001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sican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84432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8252112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11419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5E-05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0DA1C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7235</w:t>
            </w:r>
          </w:p>
        </w:tc>
      </w:tr>
      <w:tr w:rsidR="000C58F9" w:rsidRPr="000C58F9" w14:paraId="249AF59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281BA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7A2E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B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2163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 B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B3E0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557018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8858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6D80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E-09</w:t>
            </w:r>
          </w:p>
        </w:tc>
      </w:tr>
      <w:tr w:rsidR="000C58F9" w:rsidRPr="000C58F9" w14:paraId="61DB65E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C70AE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13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BA05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RF3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347B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 And Ring Finger 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2A84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913081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E3DC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1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4C58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12</w:t>
            </w:r>
          </w:p>
        </w:tc>
      </w:tr>
      <w:tr w:rsidR="000C58F9" w:rsidRPr="000C58F9" w14:paraId="7B00C8DB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1F550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CCB1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800B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n Gamma 2, Smooth Muscle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FE0F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661679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5587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E-0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EA73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0625</w:t>
            </w:r>
          </w:p>
        </w:tc>
      </w:tr>
      <w:tr w:rsidR="000C58F9" w:rsidRPr="000C58F9" w14:paraId="1D53AEA5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68140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5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972A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6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05AE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7 Member 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CB29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514325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B9D0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1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2DC8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E-15</w:t>
            </w:r>
          </w:p>
        </w:tc>
      </w:tr>
      <w:tr w:rsidR="000C58F9" w:rsidRPr="000C58F9" w14:paraId="5191426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FA3DE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E50C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4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D563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Tyrosine Phosphatase Non-Receptor Type 14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1E5E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05209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DD26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1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E243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13</w:t>
            </w:r>
          </w:p>
        </w:tc>
      </w:tr>
      <w:tr w:rsidR="000C58F9" w:rsidRPr="000C58F9" w14:paraId="3407C3E3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D483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5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7C41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TM4B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B627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somal Protein Transmembrane 4 Beta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DC94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957355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F4BE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0F0E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3E-09</w:t>
            </w:r>
          </w:p>
        </w:tc>
      </w:tr>
      <w:tr w:rsidR="000C58F9" w:rsidRPr="000C58F9" w14:paraId="7777FA7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2A4B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6FF9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I67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8134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ker Of Proliferation Ki-67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8794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780083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2C8D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F540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5E-10</w:t>
            </w:r>
          </w:p>
        </w:tc>
      </w:tr>
      <w:tr w:rsidR="000C58F9" w:rsidRPr="000C58F9" w14:paraId="02B65B7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0AA9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7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CD9A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X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6354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X2 Microtubule Nucleation Factor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7CB2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428342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A4F0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64C3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E-07</w:t>
            </w:r>
          </w:p>
        </w:tc>
      </w:tr>
      <w:tr w:rsidR="000C58F9" w:rsidRPr="000C58F9" w14:paraId="2F620778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04970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92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E19A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ED8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B86A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 Finger BED-Type Containing 8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9336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698037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5803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E-1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54FC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E-11</w:t>
            </w:r>
          </w:p>
        </w:tc>
      </w:tr>
      <w:tr w:rsidR="000C58F9" w:rsidRPr="000C58F9" w14:paraId="0DB9292B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54455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83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B647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TO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B1A0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pilin And Tolloid Like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259B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581425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936F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DBDD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07</w:t>
            </w:r>
          </w:p>
        </w:tc>
      </w:tr>
      <w:tr w:rsidR="000C58F9" w:rsidRPr="000C58F9" w14:paraId="05DAD325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D095A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C740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K7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CCC98" w14:textId="32659FB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Tyrosine Kinase 7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1D41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06144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1326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80D1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9</w:t>
            </w:r>
          </w:p>
        </w:tc>
      </w:tr>
      <w:tr w:rsidR="000C58F9" w:rsidRPr="000C58F9" w14:paraId="299ACFF3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2F73A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5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33C2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B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81E2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bbles Pseudokinase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8B00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872571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5E6C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E-1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3C2F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E-16</w:t>
            </w:r>
          </w:p>
        </w:tc>
      </w:tr>
      <w:tr w:rsidR="000C58F9" w:rsidRPr="000C58F9" w14:paraId="29DFCB91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877CB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8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86A6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GAP5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6F27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G Associated Protein 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FD10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825732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2328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89DF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3E-07</w:t>
            </w:r>
          </w:p>
        </w:tc>
      </w:tr>
      <w:tr w:rsidR="000C58F9" w:rsidRPr="000C58F9" w14:paraId="6943DAD2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1492E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1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1127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DS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E7E9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 Desaturase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BC13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572566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F808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0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3251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E-05</w:t>
            </w:r>
          </w:p>
        </w:tc>
      </w:tr>
      <w:tr w:rsidR="000C58F9" w:rsidRPr="000C58F9" w14:paraId="5D6AA0D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E8BD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7CA5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A429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sin Family Member 1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9BD1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460052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7657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D08E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07</w:t>
            </w:r>
          </w:p>
        </w:tc>
      </w:tr>
      <w:tr w:rsidR="000C58F9" w:rsidRPr="000C58F9" w14:paraId="53E9028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930AC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D1BC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B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FDE0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 Receptor B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5EE5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554860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4543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4E-1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0BEE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E-11</w:t>
            </w:r>
          </w:p>
        </w:tc>
      </w:tr>
      <w:tr w:rsidR="000C58F9" w:rsidRPr="000C58F9" w14:paraId="7E52500E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2E7FC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4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A7A7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867B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nucleotide Reductase Regulatory Subunit M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EC9F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678225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5F7D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101E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08</w:t>
            </w:r>
          </w:p>
        </w:tc>
      </w:tr>
      <w:tr w:rsidR="000C58F9" w:rsidRPr="000C58F9" w14:paraId="3C587B69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62D2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05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046E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AP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CFC2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GPI Attachment To Proteins Inositol Deacylase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28E7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102382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0D98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4F50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07</w:t>
            </w:r>
          </w:p>
        </w:tc>
      </w:tr>
      <w:tr w:rsidR="000C58F9" w:rsidRPr="000C58F9" w14:paraId="128F8891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346C9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15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F461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G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1B01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SMC Condensin I Complex Subunit G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DF96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359701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5354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A280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8E-08</w:t>
            </w:r>
          </w:p>
        </w:tc>
      </w:tr>
      <w:tr w:rsidR="000C58F9" w:rsidRPr="000C58F9" w14:paraId="6F4955D9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6D03C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F520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BCF2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ckpoint Kinase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6225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954129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05F6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8358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E-09</w:t>
            </w:r>
          </w:p>
        </w:tc>
      </w:tr>
      <w:tr w:rsidR="000C58F9" w:rsidRPr="000C58F9" w14:paraId="7955F2F9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F6AAD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1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C710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RCC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7D41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-Ray Repair Cross Complementing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0F81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471445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B1E0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B631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07</w:t>
            </w:r>
          </w:p>
        </w:tc>
      </w:tr>
      <w:tr w:rsidR="000C58F9" w:rsidRPr="000C58F9" w14:paraId="1CF2A37B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7376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2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69CA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G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3975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G1 Zinc Finger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1D00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714603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76EB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9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E72A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E-09</w:t>
            </w:r>
          </w:p>
        </w:tc>
      </w:tr>
      <w:tr w:rsidR="000C58F9" w:rsidRPr="000C58F9" w14:paraId="2BB81232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65B8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1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3476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CI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80F9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 Complementation Group I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A07E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463458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D83F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CF8F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09</w:t>
            </w:r>
          </w:p>
        </w:tc>
      </w:tr>
      <w:tr w:rsidR="000C58F9" w:rsidRPr="000C58F9" w14:paraId="61336915" w14:textId="77777777" w:rsidTr="003568A9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EC24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1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128B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D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4C4E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SMC Condensin I Complex Subunit D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2E7D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989155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55B6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E-1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15E8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11</w:t>
            </w:r>
          </w:p>
        </w:tc>
      </w:tr>
      <w:tr w:rsidR="000C58F9" w:rsidRPr="000C58F9" w14:paraId="17528314" w14:textId="77777777" w:rsidTr="003568A9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2BF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11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545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K</w:t>
            </w:r>
          </w:p>
        </w:tc>
        <w:tc>
          <w:tcPr>
            <w:tcW w:w="6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242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monally Up-Regulated Neu-Associated Kinase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064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3194082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5D7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E-10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64A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2E-09</w:t>
            </w:r>
          </w:p>
        </w:tc>
      </w:tr>
      <w:tr w:rsidR="000C58F9" w:rsidRPr="000C58F9" w14:paraId="32F8102A" w14:textId="77777777" w:rsidTr="003568A9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7B632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875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9743D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5</w:t>
            </w:r>
          </w:p>
        </w:tc>
        <w:tc>
          <w:tcPr>
            <w:tcW w:w="6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12F1F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 Transcription Factor 5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DA510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2304495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6426E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1E-10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355B2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08</w:t>
            </w:r>
          </w:p>
        </w:tc>
      </w:tr>
      <w:tr w:rsidR="000C58F9" w:rsidRPr="000C58F9" w14:paraId="12E3BC5A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0D8EC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5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EC26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1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3EBC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 Finger Protein 71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8809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343611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9F82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194B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E-08</w:t>
            </w:r>
          </w:p>
        </w:tc>
      </w:tr>
      <w:tr w:rsidR="000C58F9" w:rsidRPr="000C58F9" w14:paraId="6B3C456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D8A2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AFD7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5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AE0F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 Junction Protein Alpha 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59E6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855872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9B49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3E-1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3193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10</w:t>
            </w:r>
          </w:p>
        </w:tc>
      </w:tr>
      <w:tr w:rsidR="000C58F9" w:rsidRPr="000C58F9" w14:paraId="44271703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041A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18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2D85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KK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352F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cylglycerol Kinase Kappa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1820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600240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5186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648E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06</w:t>
            </w:r>
          </w:p>
        </w:tc>
      </w:tr>
      <w:tr w:rsidR="000C58F9" w:rsidRPr="000C58F9" w14:paraId="070F759B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AB32B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0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853B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RCL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1285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RC Like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571B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382400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93B3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964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1D25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73063</w:t>
            </w:r>
          </w:p>
        </w:tc>
      </w:tr>
      <w:tr w:rsidR="000C58F9" w:rsidRPr="000C58F9" w14:paraId="742C92B4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F638B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19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ABA1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88C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1E21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iled-Coil Domain Containing 88C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B6F1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603052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26E7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0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3ED1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07</w:t>
            </w:r>
          </w:p>
        </w:tc>
      </w:tr>
      <w:tr w:rsidR="000C58F9" w:rsidRPr="000C58F9" w14:paraId="59D9B875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4F86D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B634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DB55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inin Subunit Gamma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2131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292045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2F5F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5E-1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3607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3E-12</w:t>
            </w:r>
          </w:p>
        </w:tc>
      </w:tr>
      <w:tr w:rsidR="000C58F9" w:rsidRPr="000C58F9" w14:paraId="35E5538D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655EB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69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AE40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L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B8BB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steroid Dehydrogenase Like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C69E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001324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8F05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1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8C61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E-16</w:t>
            </w:r>
          </w:p>
        </w:tc>
      </w:tr>
      <w:tr w:rsidR="000C58F9" w:rsidRPr="000C58F9" w14:paraId="4D8BCFC3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31C3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E5B9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GB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BD7F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granin B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8F61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90169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5EEF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297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DDB1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84997</w:t>
            </w:r>
          </w:p>
        </w:tc>
      </w:tr>
      <w:tr w:rsidR="000C58F9" w:rsidRPr="000C58F9" w14:paraId="32DB1B42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E38B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1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2AC4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C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7296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phorin 3C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C54E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689027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2A8E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7086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3E-05</w:t>
            </w:r>
          </w:p>
        </w:tc>
      </w:tr>
      <w:tr w:rsidR="000C58F9" w:rsidRPr="000C58F9" w14:paraId="3E441CA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18EC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64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EBC3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M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82B2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S1 Related Extracellular Matrix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B68F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680503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63BE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301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59A1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78289</w:t>
            </w:r>
          </w:p>
        </w:tc>
      </w:tr>
      <w:tr w:rsidR="000C58F9" w:rsidRPr="000C58F9" w14:paraId="687C1086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CC98D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03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D029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EC1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9F31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ctin Subfamily Member 1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F79B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34118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D62E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E7462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07</w:t>
            </w:r>
          </w:p>
        </w:tc>
      </w:tr>
      <w:tr w:rsidR="000C58F9" w:rsidRPr="000C58F9" w14:paraId="7A65DE4D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2DF42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2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BED7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11A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2169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 GTPase Activating Protein 11A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9A4C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296006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24A4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8F25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06</w:t>
            </w:r>
          </w:p>
        </w:tc>
      </w:tr>
      <w:tr w:rsidR="000C58F9" w:rsidRPr="000C58F9" w14:paraId="0ADD745E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E22FD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116D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G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6AC5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C Gamma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D9AA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14393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3FDB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1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8728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E-14</w:t>
            </w:r>
          </w:p>
        </w:tc>
      </w:tr>
      <w:tr w:rsidR="000C58F9" w:rsidRPr="000C58F9" w14:paraId="1CD6F4BF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5E1C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3B93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5E4C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herin 1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65FC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404472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4A1E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94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390C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7272</w:t>
            </w:r>
          </w:p>
        </w:tc>
      </w:tr>
      <w:tr w:rsidR="000C58F9" w:rsidRPr="000C58F9" w14:paraId="0F337970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808EB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17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B0EC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ARADD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3391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AR Associated Death Domain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316A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731644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8F96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4E49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7E-10</w:t>
            </w:r>
          </w:p>
        </w:tc>
      </w:tr>
      <w:tr w:rsidR="000C58F9" w:rsidRPr="000C58F9" w14:paraId="491C8072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67C3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8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826D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DC1B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76BB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 Domain Containing 1B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B076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27405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779F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EF57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E-07</w:t>
            </w:r>
          </w:p>
        </w:tc>
      </w:tr>
      <w:tr w:rsidR="000C58F9" w:rsidRPr="000C58F9" w14:paraId="38D4B009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86C8E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1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966F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2L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EFFD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al Protein L22 Like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9E89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494267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C007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B478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06</w:t>
            </w:r>
          </w:p>
        </w:tc>
      </w:tr>
      <w:tr w:rsidR="000C58F9" w:rsidRPr="000C58F9" w14:paraId="171B65B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20B81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0439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D7E4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agen Type I Alpha 2 Chain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31B6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244462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FFB1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7874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F862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20625</w:t>
            </w:r>
          </w:p>
        </w:tc>
      </w:tr>
      <w:tr w:rsidR="000C58F9" w:rsidRPr="000C58F9" w14:paraId="629D1FF8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A9AAB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82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C3C8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59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AFFE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partite Motif Containing 59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81A3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136273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3370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3E3F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09</w:t>
            </w:r>
          </w:p>
        </w:tc>
      </w:tr>
      <w:tr w:rsidR="000C58F9" w:rsidRPr="000C58F9" w14:paraId="5A8D9BC5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0517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93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35E4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8A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4041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sin Family Member 18A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E830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361538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4BF9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6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6D1D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6</w:t>
            </w:r>
          </w:p>
        </w:tc>
      </w:tr>
      <w:tr w:rsidR="000C58F9" w:rsidRPr="000C58F9" w14:paraId="34569BB3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DACE9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F200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CFEB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agen Type I Alpha 1 Chain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49F9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931884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AB63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24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D912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12217</w:t>
            </w:r>
          </w:p>
        </w:tc>
      </w:tr>
      <w:tr w:rsidR="000C58F9" w:rsidRPr="000C58F9" w14:paraId="259191A8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FF8A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2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2AAE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B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26AF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Nuclear Ribonucleoprotein Polypeptides B And B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DFE1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82316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97DF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1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23CC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10</w:t>
            </w:r>
          </w:p>
        </w:tc>
      </w:tr>
      <w:tr w:rsidR="000C58F9" w:rsidRPr="000C58F9" w14:paraId="2AF3289F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D8FD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96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3A1E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76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6748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 Repeat Domain 7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2456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64587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E385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4685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08</w:t>
            </w:r>
          </w:p>
        </w:tc>
      </w:tr>
      <w:tr w:rsidR="000C58F9" w:rsidRPr="000C58F9" w14:paraId="1A4D1861" w14:textId="77777777" w:rsidTr="003568A9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A27F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1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BFE2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ED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20CB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E Family Member D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D92C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848875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4CA2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1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B857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13</w:t>
            </w:r>
          </w:p>
        </w:tc>
      </w:tr>
      <w:tr w:rsidR="000C58F9" w:rsidRPr="000C58F9" w14:paraId="4890066A" w14:textId="77777777" w:rsidTr="003568A9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006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2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4DF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3</w:t>
            </w:r>
          </w:p>
        </w:tc>
        <w:tc>
          <w:tcPr>
            <w:tcW w:w="6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528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herin 13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DAE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7535823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D68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5E-11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15B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E-09</w:t>
            </w:r>
          </w:p>
        </w:tc>
      </w:tr>
      <w:tr w:rsidR="000C58F9" w:rsidRPr="000C58F9" w14:paraId="0DC891CE" w14:textId="77777777" w:rsidTr="003568A9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52F0F0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6696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F21EA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6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8DA82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reted Phosphoprotein 1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77E92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4622191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39844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91168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95116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01239</w:t>
            </w:r>
          </w:p>
        </w:tc>
      </w:tr>
      <w:tr w:rsidR="000C58F9" w:rsidRPr="000C58F9" w14:paraId="5C42B44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E3DF6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7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BF41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R1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EE0A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ine Rich 1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D548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024299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00A5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A9DC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E-07</w:t>
            </w:r>
          </w:p>
        </w:tc>
      </w:tr>
      <w:tr w:rsidR="000C58F9" w:rsidRPr="000C58F9" w14:paraId="357BFAC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AE65B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3ED6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N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65E2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din, MAGE Family Member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7F08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30665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3B23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6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8471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08</w:t>
            </w:r>
          </w:p>
        </w:tc>
      </w:tr>
      <w:tr w:rsidR="000C58F9" w:rsidRPr="000C58F9" w14:paraId="139F7F98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13BD9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1E89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6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402E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 Dependent Kinase 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F437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679586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CCC6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E-1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A7BE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E-11</w:t>
            </w:r>
          </w:p>
        </w:tc>
      </w:tr>
      <w:tr w:rsidR="000C58F9" w:rsidRPr="000C58F9" w14:paraId="2F6D39E1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EB2AC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0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9632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3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C990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gen-Activated Protein Kinase 1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718D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274976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13A5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7D89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9</w:t>
            </w:r>
          </w:p>
        </w:tc>
      </w:tr>
      <w:tr w:rsidR="000C58F9" w:rsidRPr="000C58F9" w14:paraId="323722D9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22D7B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778C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H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0A9B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S Homolog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B489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838609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BA4F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54E3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09</w:t>
            </w:r>
          </w:p>
        </w:tc>
      </w:tr>
      <w:tr w:rsidR="000C58F9" w:rsidRPr="000C58F9" w14:paraId="7FED21E2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0AA8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A36F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NA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C41C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ryopherin Subunit Alpha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36BA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295412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56D5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F5DC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06</w:t>
            </w:r>
          </w:p>
        </w:tc>
      </w:tr>
      <w:tr w:rsidR="000C58F9" w:rsidRPr="000C58F9" w14:paraId="29EF1489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9DAB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13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8121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A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BE3D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dle And Kinetochore Associated Complex Subunit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15C6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837146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250A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0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C045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2E-08</w:t>
            </w:r>
          </w:p>
        </w:tc>
      </w:tr>
      <w:tr w:rsidR="000C58F9" w:rsidRPr="000C58F9" w14:paraId="4209D3B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395B9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2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3BEC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A0F8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cine Rich Repeat Containing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2ECA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725116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DECD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E-1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36E4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E-13</w:t>
            </w:r>
          </w:p>
        </w:tc>
      </w:tr>
      <w:tr w:rsidR="000C58F9" w:rsidRPr="000C58F9" w14:paraId="0CCF2DC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CB382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F3E6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M7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97D1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ichromosome Maintenance Complex Component 7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F968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586732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E3FA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C297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8</w:t>
            </w:r>
          </w:p>
        </w:tc>
      </w:tr>
      <w:tr w:rsidR="000C58F9" w:rsidRPr="000C58F9" w14:paraId="1A980719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C98B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3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C7C4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11A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78B2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F Chromatin Remodeling Complex Subunit BCL11A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32BB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542047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0FAA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E-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D879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05</w:t>
            </w:r>
          </w:p>
        </w:tc>
      </w:tr>
      <w:tr w:rsidR="000C58F9" w:rsidRPr="000C58F9" w14:paraId="045FA136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50FFD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348C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L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CF64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 Proto-Oncogene Like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FF94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541975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ACE3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E-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6015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E-05</w:t>
            </w:r>
          </w:p>
        </w:tc>
      </w:tr>
      <w:tr w:rsidR="000C58F9" w:rsidRPr="000C58F9" w14:paraId="2DEE6EC1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8464B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3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D957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TC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CF25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tochore Associated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9DF3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072641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4A16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20D8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07</w:t>
            </w:r>
          </w:p>
        </w:tc>
      </w:tr>
      <w:tr w:rsidR="000C58F9" w:rsidRPr="000C58F9" w14:paraId="04FEE4A2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BB31D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3209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BP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5745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Retinoic Acid Binding Protein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D8F7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263690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4A78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43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B0EA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2797</w:t>
            </w:r>
          </w:p>
        </w:tc>
      </w:tr>
      <w:tr w:rsidR="000C58F9" w:rsidRPr="000C58F9" w14:paraId="057031B2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5CFE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71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59B7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S22L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A408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S22 Like, DNA Repair Protein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A777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22254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7380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D25C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E-08</w:t>
            </w:r>
          </w:p>
        </w:tc>
      </w:tr>
      <w:tr w:rsidR="000C58F9" w:rsidRPr="000C58F9" w14:paraId="57599292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F35A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B410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M5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9B9A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ichromosome Maintenance Complex Component 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4F47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997796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46D0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7648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7</w:t>
            </w:r>
          </w:p>
        </w:tc>
      </w:tr>
      <w:tr w:rsidR="000C58F9" w:rsidRPr="000C58F9" w14:paraId="59D53595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8D5F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51FE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A5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68D9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1 Member 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34A3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987808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3618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E-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10BF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05</w:t>
            </w:r>
          </w:p>
        </w:tc>
      </w:tr>
      <w:tr w:rsidR="000C58F9" w:rsidRPr="000C58F9" w14:paraId="6835CC0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58512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9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EEB9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GEFL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1CB5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 Guanine Nucleotide Exchange Factor Like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2924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795786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1DD0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8EA0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7E-07</w:t>
            </w:r>
          </w:p>
        </w:tc>
      </w:tr>
      <w:tr w:rsidR="000C58F9" w:rsidRPr="000C58F9" w14:paraId="50F8549E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11410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BA83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A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1304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ase Na+/K+ Transporting Subunit Alpha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6F08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411179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592B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0587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9EE5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17257</w:t>
            </w:r>
          </w:p>
        </w:tc>
      </w:tr>
      <w:tr w:rsidR="000C58F9" w:rsidRPr="000C58F9" w14:paraId="356B128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31E4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3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D13F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DC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478F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 Domain Containing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2AF6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21549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E962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E-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3D47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E-05</w:t>
            </w:r>
          </w:p>
        </w:tc>
      </w:tr>
      <w:tr w:rsidR="000C58F9" w:rsidRPr="000C58F9" w14:paraId="1FF5FBEB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2A673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868B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J10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5ED4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Inwardly Rectifying Channel Subfamily J Member 10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C8A7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123599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9EB7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364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B69C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70825</w:t>
            </w:r>
          </w:p>
        </w:tc>
      </w:tr>
      <w:tr w:rsidR="000C58F9" w:rsidRPr="000C58F9" w14:paraId="39C40699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E2D5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DC9E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M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698D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ichromosome Maintenance Complex Component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1B98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966401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873C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7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F329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07</w:t>
            </w:r>
          </w:p>
        </w:tc>
      </w:tr>
      <w:tr w:rsidR="000C58F9" w:rsidRPr="000C58F9" w14:paraId="63F7C426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DE33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19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2815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8B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8773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ase Phospholipid Transporting 8B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3456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789017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BB14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CD79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09</w:t>
            </w:r>
          </w:p>
        </w:tc>
      </w:tr>
      <w:tr w:rsidR="000C58F9" w:rsidRPr="000C58F9" w14:paraId="07AE993A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CCF2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7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3F3D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D1L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E75C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l-3-Phosphate Dehydrogenase 1 Like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9BBC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478553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64CD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E-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F864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E-05</w:t>
            </w:r>
          </w:p>
        </w:tc>
      </w:tr>
      <w:tr w:rsidR="000C58F9" w:rsidRPr="000C58F9" w14:paraId="5F1FDBF3" w14:textId="77777777" w:rsidTr="003568A9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8F43A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E2AB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M4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9798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ichromosome Maintenance Complex Component 4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93CF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279347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3A2C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93D4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E-07</w:t>
            </w:r>
          </w:p>
        </w:tc>
      </w:tr>
      <w:tr w:rsidR="000C58F9" w:rsidRPr="000C58F9" w14:paraId="5D67A9B3" w14:textId="77777777" w:rsidTr="003568A9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E459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2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19D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B</w:t>
            </w:r>
          </w:p>
        </w:tc>
        <w:tc>
          <w:tcPr>
            <w:tcW w:w="6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984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e Kinase B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D9D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2793145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3B0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4E-08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8C4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06</w:t>
            </w:r>
          </w:p>
        </w:tc>
      </w:tr>
      <w:tr w:rsidR="000C58F9" w:rsidRPr="000C58F9" w14:paraId="0D0355C5" w14:textId="77777777" w:rsidTr="003568A9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E61D2E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833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FA4FC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C1</w:t>
            </w:r>
          </w:p>
        </w:tc>
        <w:tc>
          <w:tcPr>
            <w:tcW w:w="6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D3EFB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sin Family Member C1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A1336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9645729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3EA98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08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FB4E9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E-07</w:t>
            </w:r>
          </w:p>
        </w:tc>
      </w:tr>
      <w:tr w:rsidR="000C58F9" w:rsidRPr="000C58F9" w14:paraId="6157A12E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E28A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A707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J5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8C73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Inwardly Rectifying Channel Subfamily J Member 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E6D5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506407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60BA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91C1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E-06</w:t>
            </w:r>
          </w:p>
        </w:tc>
      </w:tr>
      <w:tr w:rsidR="000C58F9" w:rsidRPr="000C58F9" w14:paraId="51B2F472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F411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31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1185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F037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 Methylcytosine Dioxygenase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5BC5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875425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7E91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6F99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9E-09</w:t>
            </w:r>
          </w:p>
        </w:tc>
      </w:tr>
      <w:tr w:rsidR="000C58F9" w:rsidRPr="000C58F9" w14:paraId="2E97717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88F4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D9D2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23BB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 Dependent Kinase 4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9492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423310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7173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3E-1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22A2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E-10</w:t>
            </w:r>
          </w:p>
        </w:tc>
      </w:tr>
      <w:tr w:rsidR="000C58F9" w:rsidRPr="000C58F9" w14:paraId="138D4DC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963B0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79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20EE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9orf48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2CE6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some 19 Open Reading Frame 48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5E48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347761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D842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2EBC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E-06</w:t>
            </w:r>
          </w:p>
        </w:tc>
      </w:tr>
      <w:tr w:rsidR="000C58F9" w:rsidRPr="000C58F9" w14:paraId="3C873414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D7C26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90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081C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DL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F0C6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dle Apparatus Coiled-Coil Protein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AA65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006236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C9E9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1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DD7A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06</w:t>
            </w:r>
          </w:p>
        </w:tc>
      </w:tr>
      <w:tr w:rsidR="000C58F9" w:rsidRPr="000C58F9" w14:paraId="2FF8E6C6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5BA43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5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756D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28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C0A7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partite Motif Containing 28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966B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295114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585B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8A40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09</w:t>
            </w:r>
          </w:p>
        </w:tc>
      </w:tr>
      <w:tr w:rsidR="000C58F9" w:rsidRPr="000C58F9" w14:paraId="059F831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A121E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927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6011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04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469F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 Finger Protein 704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1A1F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559303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0336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12E7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9E-09</w:t>
            </w:r>
          </w:p>
        </w:tc>
      </w:tr>
      <w:tr w:rsidR="000C58F9" w:rsidRPr="000C58F9" w14:paraId="699BC5CD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4BB42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64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0ABC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D5A3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A616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oid 5 Alpha-Reductase 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7BF8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248173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A80D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1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DB52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5E-11</w:t>
            </w:r>
          </w:p>
        </w:tc>
      </w:tr>
      <w:tr w:rsidR="000C58F9" w:rsidRPr="000C58F9" w14:paraId="4DD7A2C0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0367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764A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8A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C3AB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ehyde Dehydrogenase 18 Family Member A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4A01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239733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DB17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E4E1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5E-09</w:t>
            </w:r>
          </w:p>
        </w:tc>
      </w:tr>
      <w:tr w:rsidR="000C58F9" w:rsidRPr="000C58F9" w14:paraId="0541C238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B6F06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F19C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C2CD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Primase Subunit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166F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49068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7B4F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58FF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0E-10</w:t>
            </w:r>
          </w:p>
        </w:tc>
      </w:tr>
      <w:tr w:rsidR="000C58F9" w:rsidRPr="000C58F9" w14:paraId="0F641499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481A3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3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E12E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K4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7BC5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o Like Kinase 4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278F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971135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8015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7228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E-06</w:t>
            </w:r>
          </w:p>
        </w:tc>
      </w:tr>
      <w:tr w:rsidR="000C58F9" w:rsidRPr="000C58F9" w14:paraId="403E4BE2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6E19E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3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A1F1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51AP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6E9F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51 Associated Protein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B000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783727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BD43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4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9487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6</w:t>
            </w:r>
          </w:p>
        </w:tc>
      </w:tr>
      <w:tr w:rsidR="000C58F9" w:rsidRPr="000C58F9" w14:paraId="3BDA52DF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1F59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72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78F8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YH3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AEB1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eety Family Member 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8B2A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012939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ABBC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3D9E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7E-08</w:t>
            </w:r>
          </w:p>
        </w:tc>
      </w:tr>
      <w:tr w:rsidR="000C58F9" w:rsidRPr="000C58F9" w14:paraId="09679CC6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A0F73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F91D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P1L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A772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some Assembly Protein 1 Like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A577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911214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ADFA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1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1E41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6</w:t>
            </w:r>
          </w:p>
        </w:tc>
      </w:tr>
      <w:tr w:rsidR="000C58F9" w:rsidRPr="000C58F9" w14:paraId="13037463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612AC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739E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M3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568E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ichromosome Maintenance Complex Component 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7184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828006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C116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43E3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8E-10</w:t>
            </w:r>
          </w:p>
        </w:tc>
      </w:tr>
      <w:tr w:rsidR="000C58F9" w:rsidRPr="000C58F9" w14:paraId="633CE37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4BAA2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8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882F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BP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4F45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e Oculis Binding Protein Homolog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F0A7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425377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26FE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3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B822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E-09</w:t>
            </w:r>
          </w:p>
        </w:tc>
      </w:tr>
      <w:tr w:rsidR="000C58F9" w:rsidRPr="000C58F9" w14:paraId="086ABA4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F293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0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D0CC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C80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01A6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C80 Kinetochore Complex Component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2327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342566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6F70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1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0257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06</w:t>
            </w:r>
          </w:p>
        </w:tc>
      </w:tr>
      <w:tr w:rsidR="000C58F9" w:rsidRPr="000C58F9" w14:paraId="5BCF27D1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8DA10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6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247F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Y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0AD3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s Related Family BHLH Transcription Factor With YRPW Motif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3244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130595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3F74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2060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5</w:t>
            </w:r>
          </w:p>
        </w:tc>
      </w:tr>
      <w:tr w:rsidR="000C58F9" w:rsidRPr="000C58F9" w14:paraId="323928C6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769D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4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56DE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AH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5DAE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AH Actin Regulator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AF12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948421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187D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3DD9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06</w:t>
            </w:r>
          </w:p>
        </w:tc>
      </w:tr>
      <w:tr w:rsidR="000C58F9" w:rsidRPr="000C58F9" w14:paraId="61966246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E06E0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A9C2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LY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4BF9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 Citrate Lyase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795C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43603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A699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8E-1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154F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2E-11</w:t>
            </w:r>
          </w:p>
        </w:tc>
      </w:tr>
      <w:tr w:rsidR="000C58F9" w:rsidRPr="000C58F9" w14:paraId="27156EF0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4F4A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46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A0FE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AP2L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18A2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 Associated Protein 2 Like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CF31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515567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5E6A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DC0A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5</w:t>
            </w:r>
          </w:p>
        </w:tc>
      </w:tr>
      <w:tr w:rsidR="000C58F9" w:rsidRPr="000C58F9" w14:paraId="48DB6938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DA89A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6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A1DB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5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30CC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box 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D646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406861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20C9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A3E7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E-07</w:t>
            </w:r>
          </w:p>
        </w:tc>
      </w:tr>
      <w:tr w:rsidR="000C58F9" w:rsidRPr="000C58F9" w14:paraId="76EA385C" w14:textId="77777777" w:rsidTr="003568A9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06B3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9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D65E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5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B621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sin Family Member 1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E693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282856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7358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E428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5</w:t>
            </w:r>
          </w:p>
        </w:tc>
      </w:tr>
      <w:tr w:rsidR="000C58F9" w:rsidRPr="000C58F9" w14:paraId="2280206A" w14:textId="77777777" w:rsidTr="003568A9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1809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03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D96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YM3</w:t>
            </w:r>
          </w:p>
        </w:tc>
        <w:tc>
          <w:tcPr>
            <w:tcW w:w="6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015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inc Finger MYM-Type Containing 3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33D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9125701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830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1E-11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CD4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09</w:t>
            </w:r>
          </w:p>
        </w:tc>
      </w:tr>
      <w:tr w:rsidR="000C58F9" w:rsidRPr="000C58F9" w14:paraId="75931369" w14:textId="77777777" w:rsidTr="003568A9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684845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7283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A936A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G1</w:t>
            </w:r>
          </w:p>
        </w:tc>
        <w:tc>
          <w:tcPr>
            <w:tcW w:w="6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A2E90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ulin Gamma 1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D39AF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8529969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EE0B7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E-11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3AC48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09</w:t>
            </w:r>
          </w:p>
        </w:tc>
      </w:tr>
      <w:tr w:rsidR="000C58F9" w:rsidRPr="000C58F9" w14:paraId="0F807C50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C9A5B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23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A6E9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Q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1BFB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khead Box Q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5C5E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475475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5D54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404F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E-06</w:t>
            </w:r>
          </w:p>
        </w:tc>
      </w:tr>
      <w:tr w:rsidR="000C58F9" w:rsidRPr="000C58F9" w14:paraId="19B010C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DBC1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13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58C9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A5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EFBE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Division Cycle Associated 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1D91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263509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1B52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F475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E-07</w:t>
            </w:r>
          </w:p>
        </w:tc>
      </w:tr>
      <w:tr w:rsidR="000C58F9" w:rsidRPr="000C58F9" w14:paraId="75869DB0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12D31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F646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6A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C893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26 Member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8876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874368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F54D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3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738B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E-09</w:t>
            </w:r>
          </w:p>
        </w:tc>
      </w:tr>
      <w:tr w:rsidR="000C58F9" w:rsidRPr="000C58F9" w14:paraId="2E993569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C5C6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8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1B1D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C3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F3C9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lication Factor C Subunit 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490B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213932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0EC9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0249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E-09</w:t>
            </w:r>
          </w:p>
        </w:tc>
      </w:tr>
      <w:tr w:rsidR="000C58F9" w:rsidRPr="000C58F9" w14:paraId="02071232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2D496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6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2575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N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E283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xia Inducible Factor 1 Subunit Alpha Inhibitor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A481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086765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D2A7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E-1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4192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E-12</w:t>
            </w:r>
          </w:p>
        </w:tc>
      </w:tr>
      <w:tr w:rsidR="000C58F9" w:rsidRPr="000C58F9" w14:paraId="69E7D8BF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1ADC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37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48C2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PD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285D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6/PLAUR Domain Containing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6889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786727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2D4E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E-0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EB02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70991</w:t>
            </w:r>
          </w:p>
        </w:tc>
      </w:tr>
      <w:tr w:rsidR="000C58F9" w:rsidRPr="000C58F9" w14:paraId="1F2C957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313C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6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A342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E751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22 Member 1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E8F1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587544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3D40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AABC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E-05</w:t>
            </w:r>
          </w:p>
        </w:tc>
      </w:tr>
      <w:tr w:rsidR="000C58F9" w:rsidRPr="000C58F9" w14:paraId="4E74B041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F85A0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99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5FAD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IP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5721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 Interacting Helicase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6774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551298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9DA7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F0FF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05</w:t>
            </w:r>
          </w:p>
        </w:tc>
      </w:tr>
      <w:tr w:rsidR="000C58F9" w:rsidRPr="000C58F9" w14:paraId="3057F0B5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A7D8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0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FCFE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SAP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6F18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lar And Spindle Associated Protein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CE5D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364227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A57A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8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06BE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3E-07</w:t>
            </w:r>
          </w:p>
        </w:tc>
      </w:tr>
      <w:tr w:rsidR="000C58F9" w:rsidRPr="000C58F9" w14:paraId="2D8F280E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A124A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C861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1C93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agen Type IV Alpha 1 Chain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15C8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246099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6C80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9E-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4CED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8E-05</w:t>
            </w:r>
          </w:p>
        </w:tc>
      </w:tr>
      <w:tr w:rsidR="000C58F9" w:rsidRPr="000C58F9" w14:paraId="3F1A4D0D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06BCA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4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40D6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2B82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ol Binding Protein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F8FB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069140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8B69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4E-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0D22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0E-05</w:t>
            </w:r>
          </w:p>
        </w:tc>
      </w:tr>
      <w:tr w:rsidR="000C58F9" w:rsidRPr="000C58F9" w14:paraId="1732E6DD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0AB85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00DC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9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C2E5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9 Transcription Coactivator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A337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041574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54C1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1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53C3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07</w:t>
            </w:r>
          </w:p>
        </w:tc>
      </w:tr>
      <w:tr w:rsidR="000C58F9" w:rsidRPr="000C58F9" w14:paraId="5F0DA920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F7591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9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E07E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T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1122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inyl-Peptide Cyclotransferase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29D6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845958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DC25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5BE2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06</w:t>
            </w:r>
          </w:p>
        </w:tc>
      </w:tr>
      <w:tr w:rsidR="000C58F9" w:rsidRPr="000C58F9" w14:paraId="70CF961D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E163B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4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7949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FML3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C902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factomedin Like 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297C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664345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4CFC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258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4117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42664</w:t>
            </w:r>
          </w:p>
        </w:tc>
      </w:tr>
      <w:tr w:rsidR="000C58F9" w:rsidRPr="000C58F9" w14:paraId="2D4243DB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ECF1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5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BAF9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C5F4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Protein P5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08A7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307435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E2A9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3BCE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E-07</w:t>
            </w:r>
          </w:p>
        </w:tc>
      </w:tr>
      <w:tr w:rsidR="000C58F9" w:rsidRPr="000C58F9" w14:paraId="1C4D0E96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1F7E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2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066D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GL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5D44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G1 Like Zinc Finger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D1B3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132731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9865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3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27E8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08</w:t>
            </w:r>
          </w:p>
        </w:tc>
      </w:tr>
      <w:tr w:rsidR="000C58F9" w:rsidRPr="000C58F9" w14:paraId="521EB50A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5489D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02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F8AB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RED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AA7D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D Dependent Oxidoreductase Domain Containing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4BC0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813807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DBD0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A35C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E-07</w:t>
            </w:r>
          </w:p>
        </w:tc>
      </w:tr>
      <w:tr w:rsidR="000C58F9" w:rsidRPr="000C58F9" w14:paraId="23912568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429FA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9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B6AD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23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F4A5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esin Family Member 2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301C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682324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929C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0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3BCD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2E-07</w:t>
            </w:r>
          </w:p>
        </w:tc>
      </w:tr>
      <w:tr w:rsidR="000C58F9" w:rsidRPr="000C58F9" w14:paraId="11C5B1A3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4C653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0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912D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P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41D1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-Phase Kinase Associated Protein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CDF8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630600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85EF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0F00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4E-09</w:t>
            </w:r>
          </w:p>
        </w:tc>
      </w:tr>
      <w:tr w:rsidR="000C58F9" w:rsidRPr="000C58F9" w14:paraId="0943EA7A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C7362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3672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4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8C98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thione S-Transferase Alpha 4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8778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6137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EE31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BC4A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1E-08</w:t>
            </w:r>
          </w:p>
        </w:tc>
      </w:tr>
      <w:tr w:rsidR="000C58F9" w:rsidRPr="000C58F9" w14:paraId="110CDBFE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6F97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3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C944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45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1706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embrane Protein 24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164D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345923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5CAF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2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9520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8</w:t>
            </w:r>
          </w:p>
        </w:tc>
      </w:tr>
      <w:tr w:rsidR="000C58F9" w:rsidRPr="000C58F9" w14:paraId="0AAD98A1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06615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9000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FT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3FD6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rnesyl-Diphosphate Farnesyltransferase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DADA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332379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C2AC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2BE5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E-07</w:t>
            </w:r>
          </w:p>
        </w:tc>
      </w:tr>
      <w:tr w:rsidR="000C58F9" w:rsidRPr="000C58F9" w14:paraId="6DF45BE8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51DCC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82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4F59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8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FBEC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embrane Protein 18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6FFB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28930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BAE5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B602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09</w:t>
            </w:r>
          </w:p>
        </w:tc>
      </w:tr>
      <w:tr w:rsidR="000C58F9" w:rsidRPr="000C58F9" w14:paraId="78D91316" w14:textId="77777777" w:rsidTr="003568A9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6C5C5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88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E056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orf198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1733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some 1 Open Reading Frame 198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EE7E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08063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3E66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AFAE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E-07</w:t>
            </w:r>
          </w:p>
        </w:tc>
      </w:tr>
      <w:tr w:rsidR="000C58F9" w:rsidRPr="00C1350A" w14:paraId="0D88DFFE" w14:textId="77777777" w:rsidTr="003568A9">
        <w:trPr>
          <w:trHeight w:val="280"/>
        </w:trPr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2DCD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937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E03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ON</w:t>
            </w:r>
          </w:p>
        </w:tc>
        <w:tc>
          <w:tcPr>
            <w:tcW w:w="61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C0E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Adhesion Associated, Oncogene Regulated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26D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972884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F62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10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186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5E-09</w:t>
            </w:r>
          </w:p>
        </w:tc>
      </w:tr>
      <w:tr w:rsidR="000C58F9" w:rsidRPr="000C58F9" w14:paraId="4160BBF6" w14:textId="77777777" w:rsidTr="003568A9">
        <w:trPr>
          <w:trHeight w:val="280"/>
        </w:trPr>
        <w:tc>
          <w:tcPr>
            <w:tcW w:w="13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05CC11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1618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729C3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M2C</w:t>
            </w:r>
          </w:p>
        </w:tc>
        <w:tc>
          <w:tcPr>
            <w:tcW w:w="61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E0B7D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gral Membrane Protein 2C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FA5BB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815532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9E8CA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2E-09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86831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7</w:t>
            </w:r>
          </w:p>
        </w:tc>
      </w:tr>
      <w:tr w:rsidR="000C58F9" w:rsidRPr="000C58F9" w14:paraId="290F690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7B0B2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7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27ED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P68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8162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osomal Protein 68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7BF0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67996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81AA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1E-1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256F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15</w:t>
            </w:r>
          </w:p>
        </w:tc>
      </w:tr>
      <w:tr w:rsidR="000C58F9" w:rsidRPr="000C58F9" w14:paraId="39FFF0DF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DBBFD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3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1AF7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WINT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4C71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W10 Interacting Kinetochore Protein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7726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4992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DF06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4E-10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D793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E-08</w:t>
            </w:r>
          </w:p>
        </w:tc>
      </w:tr>
      <w:tr w:rsidR="000C58F9" w:rsidRPr="000C58F9" w14:paraId="4D0F1450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87633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8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B5E8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ML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6B01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m Polycomb Group Protein Like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D778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655983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E8F5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CEF2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2E-08</w:t>
            </w:r>
          </w:p>
        </w:tc>
      </w:tr>
      <w:tr w:rsidR="000C58F9" w:rsidRPr="000C58F9" w14:paraId="4D29C839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B31E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17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659E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O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333A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omere Protein O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2685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220417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A7C9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9BD2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E-07</w:t>
            </w:r>
          </w:p>
        </w:tc>
      </w:tr>
      <w:tr w:rsidR="000C58F9" w:rsidRPr="000C58F9" w14:paraId="2E8B153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30ABF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12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02BA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DHB14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6D56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ocadherin Beta 14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6557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20596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9B02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799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71CD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69557</w:t>
            </w:r>
          </w:p>
        </w:tc>
      </w:tr>
      <w:tr w:rsidR="000C58F9" w:rsidRPr="000C58F9" w14:paraId="759CE888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9AB09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5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339C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N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B97E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culocalbin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E427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052045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8C41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89A8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E-06</w:t>
            </w:r>
          </w:p>
        </w:tc>
      </w:tr>
      <w:tr w:rsidR="000C58F9" w:rsidRPr="000C58F9" w14:paraId="208B2CFF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1B22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C48A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N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CEBC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ebrin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D8CA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990711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9C35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72D2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E-06</w:t>
            </w:r>
          </w:p>
        </w:tc>
      </w:tr>
      <w:tr w:rsidR="000C58F9" w:rsidRPr="000C58F9" w14:paraId="49643F6A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9FC9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3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C116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4GALT6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4B9D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1,4-Galactosyltransferase 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A5EF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52195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B3A1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FB1C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07</w:t>
            </w:r>
          </w:p>
        </w:tc>
      </w:tr>
      <w:tr w:rsidR="000C58F9" w:rsidRPr="000C58F9" w14:paraId="4374B524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1A5B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0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F400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2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7877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iquitin Specific Peptidase 2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4819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793843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BB7B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40D7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E-08</w:t>
            </w:r>
          </w:p>
        </w:tc>
      </w:tr>
      <w:tr w:rsidR="000C58F9" w:rsidRPr="000C58F9" w14:paraId="6117100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6010A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37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2CA1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XYLP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02FD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Phosphoxylose Phosphatase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7661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597750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4D2F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EB15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E-08</w:t>
            </w:r>
          </w:p>
        </w:tc>
      </w:tr>
      <w:tr w:rsidR="000C58F9" w:rsidRPr="000C58F9" w14:paraId="0E81B775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ED541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5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7E9F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884C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nuclease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A6F0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820348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33EB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A733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E-07</w:t>
            </w:r>
          </w:p>
        </w:tc>
      </w:tr>
      <w:tr w:rsidR="000C58F9" w:rsidRPr="000C58F9" w14:paraId="250E83C3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7ADC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3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1FCC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14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AA66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 Prolyl Isomerase 14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E5D9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56695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8343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E-08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889E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1E-07</w:t>
            </w:r>
          </w:p>
        </w:tc>
      </w:tr>
      <w:tr w:rsidR="000C58F9" w:rsidRPr="000C58F9" w14:paraId="1CC1442E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18F7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4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9372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RG3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576C2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RG Family Member 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9D50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63204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E649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3E-1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659D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E-09</w:t>
            </w:r>
          </w:p>
        </w:tc>
      </w:tr>
      <w:tr w:rsidR="000C58F9" w:rsidRPr="000C58F9" w14:paraId="132EA0AF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15F98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1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D1D9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M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5F03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uvate Kinase M1/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E5D0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7322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4B67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86E5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E-06</w:t>
            </w:r>
          </w:p>
        </w:tc>
      </w:tr>
      <w:tr w:rsidR="000C58F9" w:rsidRPr="000C58F9" w14:paraId="319E4C4A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70434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43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94CA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2L3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E95F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wth Arrest Specific 2 Like 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CACE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755673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2EBC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BBF1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E-06</w:t>
            </w:r>
          </w:p>
        </w:tc>
      </w:tr>
      <w:tr w:rsidR="000C58F9" w:rsidRPr="000C58F9" w14:paraId="763717C0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18D8C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0057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E2BE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peptidase E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7F57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78867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FE1C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667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5F86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49146</w:t>
            </w:r>
          </w:p>
        </w:tc>
      </w:tr>
      <w:tr w:rsidR="000C58F9" w:rsidRPr="000C58F9" w14:paraId="7BD8E2E6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71185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3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7DD0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4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73AD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6 Member 4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9607C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02472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7641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7A7B0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-06</w:t>
            </w:r>
          </w:p>
        </w:tc>
      </w:tr>
      <w:tr w:rsidR="000C58F9" w:rsidRPr="000C58F9" w14:paraId="662696DC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59B33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4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FC0E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S7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9364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cuolar Protein Sorting 72 Homolog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487D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095762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BC3C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29B8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E-06</w:t>
            </w:r>
          </w:p>
        </w:tc>
      </w:tr>
      <w:tr w:rsidR="000C58F9" w:rsidRPr="000C58F9" w14:paraId="3AF43DA3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674EC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07D5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H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64DE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 Family H Member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746B9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913961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0FCB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B428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E-06</w:t>
            </w:r>
          </w:p>
        </w:tc>
      </w:tr>
      <w:tr w:rsidR="000C58F9" w:rsidRPr="000C58F9" w14:paraId="19C2A3F7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ED7513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6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13218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PR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B948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P Complex And GARP Complex Interacting Protein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E5976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19749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AC9D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9E-09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E7CB3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7</w:t>
            </w:r>
          </w:p>
        </w:tc>
      </w:tr>
      <w:tr w:rsidR="000C58F9" w:rsidRPr="000C58F9" w14:paraId="3CE06412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8F26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831A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D1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6DF5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 Associated RING Domain 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3D5FE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22256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537A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E-07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40AD5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E-06</w:t>
            </w:r>
          </w:p>
        </w:tc>
      </w:tr>
      <w:tr w:rsidR="000C58F9" w:rsidRPr="000C58F9" w14:paraId="49E6F81F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BE673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21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4906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NGL2</w:t>
            </w:r>
          </w:p>
        </w:tc>
        <w:tc>
          <w:tcPr>
            <w:tcW w:w="6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5D72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NGL Planar Cell Polarity Protein 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CC5E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5586922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1A9DB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E-0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DF61A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E-05</w:t>
            </w:r>
          </w:p>
        </w:tc>
      </w:tr>
      <w:tr w:rsidR="000C58F9" w:rsidRPr="000C58F9" w14:paraId="6FC7FF4F" w14:textId="77777777" w:rsidTr="00C1350A">
        <w:trPr>
          <w:trHeight w:val="280"/>
        </w:trPr>
        <w:tc>
          <w:tcPr>
            <w:tcW w:w="136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98B57" w14:textId="77777777" w:rsidR="000C58F9" w:rsidRPr="000C58F9" w:rsidRDefault="000C58F9" w:rsidP="00C135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1</w:t>
            </w:r>
          </w:p>
        </w:tc>
        <w:tc>
          <w:tcPr>
            <w:tcW w:w="17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354CF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1B</w:t>
            </w:r>
          </w:p>
        </w:tc>
        <w:tc>
          <w:tcPr>
            <w:tcW w:w="619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958A1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tubule Associated Protein 1B</w:t>
            </w:r>
          </w:p>
        </w:tc>
        <w:tc>
          <w:tcPr>
            <w:tcW w:w="15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9BA47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985048</w:t>
            </w:r>
          </w:p>
        </w:tc>
        <w:tc>
          <w:tcPr>
            <w:tcW w:w="137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C32ED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0E-05</w:t>
            </w:r>
          </w:p>
        </w:tc>
        <w:tc>
          <w:tcPr>
            <w:tcW w:w="137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A6EC4" w14:textId="77777777" w:rsidR="000C58F9" w:rsidRPr="000C58F9" w:rsidRDefault="000C58F9" w:rsidP="00C135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58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9993</w:t>
            </w:r>
          </w:p>
        </w:tc>
      </w:tr>
    </w:tbl>
    <w:p w14:paraId="71A448C3" w14:textId="77777777" w:rsidR="00122625" w:rsidRDefault="00122625" w:rsidP="00AE5C4B"/>
    <w:sectPr w:rsidR="00122625" w:rsidSect="005573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EBA42" w14:textId="77777777" w:rsidR="00636B66" w:rsidRDefault="00636B66" w:rsidP="00AE5C4B">
      <w:r>
        <w:separator/>
      </w:r>
    </w:p>
  </w:endnote>
  <w:endnote w:type="continuationSeparator" w:id="0">
    <w:p w14:paraId="16DE3406" w14:textId="77777777" w:rsidR="00636B66" w:rsidRDefault="00636B66" w:rsidP="00AE5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5D6A9" w14:textId="77777777" w:rsidR="00636B66" w:rsidRDefault="00636B66" w:rsidP="00AE5C4B">
      <w:r>
        <w:separator/>
      </w:r>
    </w:p>
  </w:footnote>
  <w:footnote w:type="continuationSeparator" w:id="0">
    <w:p w14:paraId="07812A56" w14:textId="77777777" w:rsidR="00636B66" w:rsidRDefault="00636B66" w:rsidP="00AE5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788"/>
    <w:rsid w:val="000C58F9"/>
    <w:rsid w:val="00122625"/>
    <w:rsid w:val="00162A47"/>
    <w:rsid w:val="00183B89"/>
    <w:rsid w:val="002560DA"/>
    <w:rsid w:val="00273E7B"/>
    <w:rsid w:val="0028245F"/>
    <w:rsid w:val="002A5BBA"/>
    <w:rsid w:val="002E6FD0"/>
    <w:rsid w:val="00303F16"/>
    <w:rsid w:val="00313B8C"/>
    <w:rsid w:val="0033310C"/>
    <w:rsid w:val="003568A9"/>
    <w:rsid w:val="004C753C"/>
    <w:rsid w:val="005171C1"/>
    <w:rsid w:val="00554EFC"/>
    <w:rsid w:val="00557308"/>
    <w:rsid w:val="005B372F"/>
    <w:rsid w:val="005D5D84"/>
    <w:rsid w:val="005E4A6D"/>
    <w:rsid w:val="00636B66"/>
    <w:rsid w:val="00851EB6"/>
    <w:rsid w:val="008561AF"/>
    <w:rsid w:val="008E5D88"/>
    <w:rsid w:val="009850FD"/>
    <w:rsid w:val="00A91788"/>
    <w:rsid w:val="00AE5C4B"/>
    <w:rsid w:val="00B077CE"/>
    <w:rsid w:val="00B12192"/>
    <w:rsid w:val="00B731F1"/>
    <w:rsid w:val="00B87031"/>
    <w:rsid w:val="00BB3AD4"/>
    <w:rsid w:val="00C1350A"/>
    <w:rsid w:val="00C252DA"/>
    <w:rsid w:val="00C973A5"/>
    <w:rsid w:val="00CB5137"/>
    <w:rsid w:val="00CE38FB"/>
    <w:rsid w:val="00D27DA3"/>
    <w:rsid w:val="00D86D32"/>
    <w:rsid w:val="00DA3E4F"/>
    <w:rsid w:val="00DB6D8C"/>
    <w:rsid w:val="00E10A69"/>
    <w:rsid w:val="00EF239D"/>
    <w:rsid w:val="00F642A2"/>
    <w:rsid w:val="00FB1375"/>
    <w:rsid w:val="00FD13DB"/>
    <w:rsid w:val="00FF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909E3"/>
  <w15:chartTrackingRefBased/>
  <w15:docId w15:val="{7EE3DC9B-24A8-42EF-8D27-5B9A1BFB5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5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5C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5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5C4B"/>
    <w:rPr>
      <w:sz w:val="18"/>
      <w:szCs w:val="18"/>
    </w:rPr>
  </w:style>
  <w:style w:type="table" w:styleId="a7">
    <w:name w:val="Table Grid"/>
    <w:basedOn w:val="a1"/>
    <w:uiPriority w:val="39"/>
    <w:rsid w:val="00FD1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0C58F9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0C58F9"/>
    <w:rPr>
      <w:color w:val="954F72"/>
      <w:u w:val="single"/>
    </w:rPr>
  </w:style>
  <w:style w:type="paragraph" w:customStyle="1" w:styleId="msonormal0">
    <w:name w:val="msonormal"/>
    <w:basedOn w:val="a"/>
    <w:rsid w:val="000C58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C58F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C58F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C58F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0C58F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0C58F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0C58F9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0C58F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8F48D-30F8-4E10-BE01-3792B9BB8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3</TotalTime>
  <Pages>8</Pages>
  <Words>2259</Words>
  <Characters>12877</Characters>
  <Application>Microsoft Office Word</Application>
  <DocSecurity>0</DocSecurity>
  <Lines>107</Lines>
  <Paragraphs>30</Paragraphs>
  <ScaleCrop>false</ScaleCrop>
  <Company/>
  <LinksUpToDate>false</LinksUpToDate>
  <CharactersWithSpaces>1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t ct</cp:lastModifiedBy>
  <cp:revision>25</cp:revision>
  <dcterms:created xsi:type="dcterms:W3CDTF">2021-01-10T10:13:00Z</dcterms:created>
  <dcterms:modified xsi:type="dcterms:W3CDTF">2021-06-20T07:48:00Z</dcterms:modified>
</cp:coreProperties>
</file>